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1026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380"/>
        <w:gridCol w:w="4140"/>
        <w:gridCol w:w="1418"/>
        <w:gridCol w:w="1984"/>
      </w:tblGrid>
      <w:tr w:rsidR="00153927" w:rsidRPr="00153927" w:rsidTr="00C21258">
        <w:tc>
          <w:tcPr>
            <w:tcW w:w="1702" w:type="dxa"/>
          </w:tcPr>
          <w:p w:rsidR="00153927" w:rsidRPr="00153927" w:rsidRDefault="00153927" w:rsidP="00C21258">
            <w:pPr>
              <w:jc w:val="center"/>
              <w:rPr>
                <w:b/>
                <w:u w:val="single"/>
              </w:rPr>
            </w:pPr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Gene Name</w:t>
            </w:r>
          </w:p>
        </w:tc>
        <w:tc>
          <w:tcPr>
            <w:tcW w:w="2380" w:type="dxa"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Gene name (generic)</w:t>
            </w:r>
          </w:p>
        </w:tc>
        <w:tc>
          <w:tcPr>
            <w:tcW w:w="4140" w:type="dxa"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Protein function</w:t>
            </w:r>
          </w:p>
        </w:tc>
        <w:tc>
          <w:tcPr>
            <w:tcW w:w="1418" w:type="dxa"/>
          </w:tcPr>
          <w:p w:rsidR="00153927" w:rsidRPr="00153927" w:rsidRDefault="00153927" w:rsidP="00C21258">
            <w:pPr>
              <w:jc w:val="center"/>
              <w:rPr>
                <w:b/>
                <w:u w:val="single"/>
              </w:rPr>
            </w:pPr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p-value</w:t>
            </w:r>
          </w:p>
        </w:tc>
        <w:tc>
          <w:tcPr>
            <w:tcW w:w="1984" w:type="dxa"/>
          </w:tcPr>
          <w:p w:rsidR="00153927" w:rsidRPr="00153927" w:rsidRDefault="00153927" w:rsidP="00C21258">
            <w:pPr>
              <w:jc w:val="center"/>
              <w:rPr>
                <w:b/>
                <w:u w:val="single"/>
                <w:lang w:val="de-DE"/>
              </w:rPr>
            </w:pPr>
            <w:proofErr w:type="spellStart"/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val="de-DE" w:eastAsia="en-GB"/>
              </w:rPr>
              <w:t>Fold</w:t>
            </w:r>
            <w:proofErr w:type="spellEnd"/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val="de-DE" w:eastAsia="en-GB"/>
              </w:rPr>
              <w:t xml:space="preserve"> Change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n2</w:t>
            </w:r>
          </w:p>
        </w:tc>
        <w:tc>
          <w:tcPr>
            <w:tcW w:w="2380" w:type="dxa"/>
          </w:tcPr>
          <w:p w:rsidR="00153927" w:rsidRPr="008F404F" w:rsidRDefault="00153927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Chimerin2</w:t>
            </w:r>
          </w:p>
        </w:tc>
        <w:tc>
          <w:tcPr>
            <w:tcW w:w="4140" w:type="dxa"/>
          </w:tcPr>
          <w:p w:rsidR="00153927" w:rsidRDefault="00153927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nslocates</w:t>
            </w:r>
            <w:proofErr w:type="spellEnd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rom the cytosol to the Golgi apparatus membrane upon binding by diacylglycerol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portant in cell proliferation and migration</w:t>
            </w:r>
            <w:r w:rsid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E-09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37.678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p7</w:t>
            </w:r>
          </w:p>
        </w:tc>
        <w:tc>
          <w:tcPr>
            <w:tcW w:w="2380" w:type="dxa"/>
          </w:tcPr>
          <w:p w:rsidR="00153927" w:rsidRPr="008F404F" w:rsidRDefault="00153927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Bone Morphogenetic Protein 7</w:t>
            </w:r>
          </w:p>
        </w:tc>
        <w:tc>
          <w:tcPr>
            <w:tcW w:w="4140" w:type="dxa"/>
          </w:tcPr>
          <w:p w:rsidR="00153927" w:rsidRDefault="00153927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</w:t>
            </w: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ily of secreted </w:t>
            </w:r>
            <w:proofErr w:type="spellStart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olecules that can in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ce ectopic bone growth - </w:t>
            </w: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t of the transforming growth factor-beta (TGFB) superfamil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E-08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49778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l1</w:t>
            </w:r>
          </w:p>
        </w:tc>
        <w:tc>
          <w:tcPr>
            <w:tcW w:w="2380" w:type="dxa"/>
          </w:tcPr>
          <w:p w:rsidR="00153927" w:rsidRPr="008F404F" w:rsidRDefault="00153927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Exostosin</w:t>
            </w:r>
            <w:proofErr w:type="spellEnd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-Like Glycosyltransferase 1</w:t>
            </w:r>
          </w:p>
        </w:tc>
        <w:tc>
          <w:tcPr>
            <w:tcW w:w="4140" w:type="dxa"/>
          </w:tcPr>
          <w:p w:rsidR="00153927" w:rsidRDefault="00153927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4</w:t>
            </w:r>
            <w:proofErr w:type="gramEnd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 N-</w:t>
            </w:r>
            <w:proofErr w:type="spellStart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etylglucosaminyltransferase</w:t>
            </w:r>
            <w:proofErr w:type="spellEnd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volved in chai</w:t>
            </w:r>
            <w:r w:rsid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 elongation of </w:t>
            </w:r>
            <w:proofErr w:type="spellStart"/>
            <w:r w:rsid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paran</w:t>
            </w:r>
            <w:proofErr w:type="spellEnd"/>
            <w:r w:rsid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4E-08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76253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od4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ropomodulin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</w:t>
            </w:r>
          </w:p>
        </w:tc>
        <w:tc>
          <w:tcPr>
            <w:tcW w:w="4140" w:type="dxa"/>
          </w:tcPr>
          <w:p w:rsidR="00153927" w:rsidRDefault="00D767EF" w:rsidP="00C2125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in binding and tropomyosin binding</w:t>
            </w:r>
          </w:p>
          <w:p w:rsidR="008142B9" w:rsidRPr="00D767EF" w:rsidRDefault="008142B9" w:rsidP="00C2125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5E-08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8.6985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crod1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MACRO Domain Containing 1</w:t>
            </w:r>
          </w:p>
        </w:tc>
        <w:tc>
          <w:tcPr>
            <w:tcW w:w="4140" w:type="dxa"/>
          </w:tcPr>
          <w:p w:rsidR="00153927" w:rsidRDefault="00D767E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-acetyl-ADP rib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acetylase</w:t>
            </w: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ant </w:t>
            </w: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ole i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 and AR signalling,</w:t>
            </w: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mplifies the transactivation function of AR in response to androgen</w:t>
            </w:r>
            <w:r w:rsid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D767EF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7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8676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a5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Apolipoprotein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-V</w:t>
            </w:r>
          </w:p>
        </w:tc>
        <w:tc>
          <w:tcPr>
            <w:tcW w:w="4140" w:type="dxa"/>
          </w:tcPr>
          <w:p w:rsidR="00153927" w:rsidRDefault="00D767EF" w:rsidP="00C2125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lipoprotein - regulates triglyceride levels</w:t>
            </w:r>
            <w:r w:rsid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D767EF" w:rsidRDefault="008142B9" w:rsidP="00C2125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0369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kida1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KI/DACH Domain Containing 1</w:t>
            </w:r>
          </w:p>
        </w:tc>
        <w:tc>
          <w:tcPr>
            <w:tcW w:w="4140" w:type="dxa"/>
          </w:tcPr>
          <w:p w:rsidR="008142B9" w:rsidRDefault="00D767E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otide binding</w:t>
            </w:r>
            <w:r w:rsid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D767EF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1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7951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d2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lutamate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Decarboxylase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4140" w:type="dxa"/>
          </w:tcPr>
          <w:p w:rsidR="008142B9" w:rsidRDefault="00D767E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mic acid decarboxylase</w:t>
            </w:r>
            <w:r w:rsid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Pr="00D767EF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7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8.5537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c2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ATPase, H+ Transporting, Lysosomal 42kDa, V1 Subunit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2</w:t>
            </w:r>
          </w:p>
        </w:tc>
        <w:tc>
          <w:tcPr>
            <w:tcW w:w="4140" w:type="dxa"/>
          </w:tcPr>
          <w:p w:rsidR="00153927" w:rsidRDefault="00D767E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</w:t>
            </w:r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olar</w:t>
            </w:r>
            <w:proofErr w:type="spellEnd"/>
            <w:r w:rsidRPr="00D767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TPase</w:t>
            </w:r>
            <w:r w:rsid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8142B9" w:rsidRPr="00D767EF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2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808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id3c</w:t>
            </w:r>
          </w:p>
        </w:tc>
        <w:tc>
          <w:tcPr>
            <w:tcW w:w="2380" w:type="dxa"/>
          </w:tcPr>
          <w:p w:rsidR="00153927" w:rsidRPr="008F404F" w:rsidRDefault="00D767E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AT Rich Interactive Domain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C</w:t>
            </w:r>
          </w:p>
        </w:tc>
        <w:tc>
          <w:tcPr>
            <w:tcW w:w="4140" w:type="dxa"/>
          </w:tcPr>
          <w:p w:rsid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lix-turn-helix DNA-binding domain - roles in embryonic patterning, cell lineage gene regulation, cell cycle control, transcriptional regulation and chromatin structure modification.</w:t>
            </w:r>
          </w:p>
          <w:p w:rsidR="008142B9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6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7.0205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nn1</w:t>
            </w:r>
          </w:p>
        </w:tc>
        <w:tc>
          <w:tcPr>
            <w:tcW w:w="2380" w:type="dxa"/>
          </w:tcPr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Vanin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140" w:type="dxa"/>
          </w:tcPr>
          <w:p w:rsid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mbrane-associated proteins, role in hematopoietic cells may play a role in oxidative-stress response.</w:t>
            </w:r>
          </w:p>
          <w:p w:rsidR="008142B9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8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042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s2</w:t>
            </w:r>
          </w:p>
        </w:tc>
        <w:tc>
          <w:tcPr>
            <w:tcW w:w="2380" w:type="dxa"/>
          </w:tcPr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CDP-Diacylglycerol Synthase</w:t>
            </w:r>
          </w:p>
        </w:tc>
        <w:tc>
          <w:tcPr>
            <w:tcW w:w="4140" w:type="dxa"/>
          </w:tcPr>
          <w:p w:rsid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gulates the amount of phosphatidylinositol available f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nalling.</w:t>
            </w:r>
          </w:p>
          <w:p w:rsidR="008142B9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4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0204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rs</w:t>
            </w:r>
          </w:p>
        </w:tc>
        <w:tc>
          <w:tcPr>
            <w:tcW w:w="2380" w:type="dxa"/>
          </w:tcPr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lycyl</w:t>
            </w:r>
            <w:proofErr w:type="spellEnd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 xml:space="preserve">-TRNA </w:t>
            </w: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</w:p>
        </w:tc>
        <w:tc>
          <w:tcPr>
            <w:tcW w:w="4140" w:type="dxa"/>
          </w:tcPr>
          <w:p w:rsid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acyl-</w:t>
            </w:r>
            <w:proofErr w:type="spellStart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etas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8142B9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8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0176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pk1</w:t>
            </w:r>
          </w:p>
        </w:tc>
        <w:tc>
          <w:tcPr>
            <w:tcW w:w="2380" w:type="dxa"/>
          </w:tcPr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Inositol-</w:t>
            </w: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etrakisphosphate</w:t>
            </w:r>
            <w:proofErr w:type="spellEnd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 xml:space="preserve"> 1-Kinase</w:t>
            </w:r>
          </w:p>
        </w:tc>
        <w:tc>
          <w:tcPr>
            <w:tcW w:w="4140" w:type="dxa"/>
          </w:tcPr>
          <w:p w:rsidR="00153927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rylate various inositol polyphosphate such as Ins(3,4,5,6)P4 or Ins(1,3,4)P3</w:t>
            </w: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4E-07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90285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C21258" w:rsidRDefault="00C21258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md1</w:t>
            </w:r>
          </w:p>
        </w:tc>
        <w:tc>
          <w:tcPr>
            <w:tcW w:w="2380" w:type="dxa"/>
          </w:tcPr>
          <w:p w:rsidR="00C21258" w:rsidRDefault="00C21258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</w:p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ysM</w:t>
            </w:r>
            <w:proofErr w:type="spellEnd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, Putative Peptidoglycan-Binding, Domain Containing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140" w:type="dxa"/>
          </w:tcPr>
          <w:p w:rsidR="00C21258" w:rsidRDefault="00C21258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ptidoglycan-Binding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8142B9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5D67A6" w:rsidRDefault="005D67A6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4E-07</w:t>
            </w:r>
          </w:p>
        </w:tc>
        <w:tc>
          <w:tcPr>
            <w:tcW w:w="1984" w:type="dxa"/>
            <w:noWrap/>
            <w:hideMark/>
          </w:tcPr>
          <w:p w:rsidR="005D67A6" w:rsidRDefault="005D67A6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3813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2</w:t>
            </w:r>
          </w:p>
        </w:tc>
        <w:tc>
          <w:tcPr>
            <w:tcW w:w="2380" w:type="dxa"/>
          </w:tcPr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ic Enzyme 2, NAD(+)-Dependent</w:t>
            </w:r>
          </w:p>
        </w:tc>
        <w:tc>
          <w:tcPr>
            <w:tcW w:w="4140" w:type="dxa"/>
          </w:tcPr>
          <w:p w:rsidR="00153927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</w:pPr>
            <w:proofErr w:type="spellStart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>Mitochondrial</w:t>
            </w:r>
            <w:proofErr w:type="spellEnd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 xml:space="preserve"> NAD-</w:t>
            </w:r>
            <w:proofErr w:type="spellStart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>dependent</w:t>
            </w:r>
            <w:proofErr w:type="spellEnd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>malic</w:t>
            </w:r>
            <w:proofErr w:type="spellEnd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8142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>enzy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  <w:t>.</w:t>
            </w:r>
          </w:p>
          <w:p w:rsid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</w:pPr>
          </w:p>
          <w:p w:rsidR="008142B9" w:rsidRPr="008142B9" w:rsidRDefault="008142B9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37482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1d9</w:t>
            </w:r>
          </w:p>
        </w:tc>
        <w:tc>
          <w:tcPr>
            <w:tcW w:w="2380" w:type="dxa"/>
          </w:tcPr>
          <w:p w:rsidR="00153927" w:rsidRPr="008F404F" w:rsidRDefault="008142B9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BC1 Domain Family, Member</w:t>
            </w: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9</w:t>
            </w:r>
          </w:p>
        </w:tc>
        <w:tc>
          <w:tcPr>
            <w:tcW w:w="4140" w:type="dxa"/>
          </w:tcPr>
          <w:p w:rsidR="00153927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for </w:t>
            </w:r>
            <w:proofErr w:type="spellStart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F404F" w:rsidRPr="008F404F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E-06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8791</w:t>
            </w:r>
          </w:p>
        </w:tc>
      </w:tr>
      <w:tr w:rsidR="00153927" w:rsidRPr="00153927" w:rsidTr="00C21258">
        <w:trPr>
          <w:trHeight w:val="350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rs</w:t>
            </w:r>
          </w:p>
        </w:tc>
        <w:tc>
          <w:tcPr>
            <w:tcW w:w="2380" w:type="dxa"/>
          </w:tcPr>
          <w:p w:rsidR="00153927" w:rsidRPr="008F404F" w:rsidRDefault="008F404F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eucyl</w:t>
            </w:r>
            <w:proofErr w:type="spellEnd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 xml:space="preserve">-TRNA </w:t>
            </w: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</w:p>
        </w:tc>
        <w:tc>
          <w:tcPr>
            <w:tcW w:w="4140" w:type="dxa"/>
          </w:tcPr>
          <w:p w:rsidR="008F404F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acyl-</w:t>
            </w:r>
            <w:proofErr w:type="spellStart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mil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:rsidR="008F404F" w:rsidRPr="008F404F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0E-06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261</w:t>
            </w:r>
          </w:p>
        </w:tc>
      </w:tr>
      <w:tr w:rsidR="00153927" w:rsidRPr="00153927" w:rsidTr="00C21258">
        <w:trPr>
          <w:trHeight w:val="288"/>
        </w:trPr>
        <w:tc>
          <w:tcPr>
            <w:tcW w:w="1702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rsb</w:t>
            </w:r>
            <w:proofErr w:type="spellEnd"/>
          </w:p>
        </w:tc>
        <w:tc>
          <w:tcPr>
            <w:tcW w:w="2380" w:type="dxa"/>
          </w:tcPr>
          <w:p w:rsidR="00153927" w:rsidRPr="008F404F" w:rsidRDefault="008F404F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 xml:space="preserve">Phenylalanyl-TRNA </w:t>
            </w:r>
            <w:proofErr w:type="spellStart"/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</w:p>
        </w:tc>
        <w:tc>
          <w:tcPr>
            <w:tcW w:w="4140" w:type="dxa"/>
          </w:tcPr>
          <w:p w:rsidR="008F404F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acyl-</w:t>
            </w:r>
            <w:proofErr w:type="spellStart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mily.</w:t>
            </w:r>
          </w:p>
          <w:p w:rsidR="008F404F" w:rsidRPr="008F404F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E-06</w:t>
            </w:r>
          </w:p>
        </w:tc>
        <w:tc>
          <w:tcPr>
            <w:tcW w:w="1984" w:type="dxa"/>
            <w:noWrap/>
            <w:hideMark/>
          </w:tcPr>
          <w:p w:rsidR="00153927" w:rsidRPr="00153927" w:rsidRDefault="00153927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392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3575</w:t>
            </w:r>
          </w:p>
        </w:tc>
      </w:tr>
      <w:tr w:rsidR="008F404F" w:rsidRPr="00153927" w:rsidTr="00C21258">
        <w:trPr>
          <w:trHeight w:val="288"/>
        </w:trPr>
        <w:tc>
          <w:tcPr>
            <w:tcW w:w="1702" w:type="dxa"/>
            <w:noWrap/>
          </w:tcPr>
          <w:p w:rsidR="008F404F" w:rsidRPr="008F404F" w:rsidRDefault="008F404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30a2</w:t>
            </w:r>
          </w:p>
        </w:tc>
        <w:tc>
          <w:tcPr>
            <w:tcW w:w="2380" w:type="dxa"/>
          </w:tcPr>
          <w:p w:rsidR="008F404F" w:rsidRPr="008F404F" w:rsidRDefault="008F404F" w:rsidP="00C2125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olute Carrier Family 30</w:t>
            </w:r>
          </w:p>
        </w:tc>
        <w:tc>
          <w:tcPr>
            <w:tcW w:w="4140" w:type="dxa"/>
          </w:tcPr>
          <w:p w:rsidR="008F404F" w:rsidRPr="008F404F" w:rsidRDefault="008F404F" w:rsidP="00C21258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F40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inc Transporter</w:t>
            </w:r>
          </w:p>
        </w:tc>
        <w:tc>
          <w:tcPr>
            <w:tcW w:w="1418" w:type="dxa"/>
            <w:noWrap/>
          </w:tcPr>
          <w:p w:rsidR="008F404F" w:rsidRPr="008F404F" w:rsidRDefault="008F404F" w:rsidP="00C2125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F404F">
              <w:rPr>
                <w:rFonts w:ascii="Calibri" w:hAnsi="Calibri"/>
                <w:color w:val="000000"/>
                <w:sz w:val="16"/>
                <w:szCs w:val="16"/>
              </w:rPr>
              <w:t>1.58E-06</w:t>
            </w:r>
          </w:p>
          <w:p w:rsidR="008F404F" w:rsidRPr="008F404F" w:rsidRDefault="008F404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</w:tcPr>
          <w:p w:rsidR="008F404F" w:rsidRPr="008F404F" w:rsidRDefault="008F404F" w:rsidP="00C2125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F404F">
              <w:rPr>
                <w:rFonts w:ascii="Calibri" w:hAnsi="Calibri"/>
                <w:color w:val="000000"/>
                <w:sz w:val="16"/>
                <w:szCs w:val="16"/>
              </w:rPr>
              <w:t>-87.453</w:t>
            </w:r>
          </w:p>
          <w:p w:rsidR="008F404F" w:rsidRPr="008F404F" w:rsidRDefault="008F404F" w:rsidP="00C212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C21258" w:rsidRDefault="00C21258"/>
    <w:p w:rsidR="00C21258" w:rsidRDefault="00C21258"/>
    <w:p w:rsidR="005A3549" w:rsidRDefault="005A3549">
      <w:r>
        <w:t xml:space="preserve">Supplemental </w:t>
      </w:r>
      <w:r w:rsidR="00C21258" w:rsidRPr="00C21258">
        <w:t xml:space="preserve">Table </w:t>
      </w:r>
      <w:r>
        <w:t>D</w:t>
      </w:r>
      <w:r w:rsidR="00C21258" w:rsidRPr="00C21258">
        <w:t xml:space="preserve">:  </w:t>
      </w:r>
    </w:p>
    <w:p w:rsidR="00E95FDE" w:rsidRPr="00C21258" w:rsidRDefault="00C21258">
      <w:bookmarkStart w:id="0" w:name="_GoBack"/>
      <w:bookmarkEnd w:id="0"/>
      <w:r w:rsidRPr="00C21258">
        <w:t xml:space="preserve">List of the top 20 </w:t>
      </w:r>
      <w:r>
        <w:t>down</w:t>
      </w:r>
      <w:r w:rsidRPr="00C21258">
        <w:t>regulated genes (</w:t>
      </w:r>
      <w:proofErr w:type="spellStart"/>
      <w:r w:rsidRPr="00C21258">
        <w:t>Refseq</w:t>
      </w:r>
      <w:proofErr w:type="spellEnd"/>
      <w:r w:rsidRPr="00C21258">
        <w:t xml:space="preserve"> 2015 nomenclature) in </w:t>
      </w:r>
      <w:proofErr w:type="spellStart"/>
      <w:r w:rsidRPr="00C21258">
        <w:t>PTen</w:t>
      </w:r>
      <w:proofErr w:type="spellEnd"/>
      <w:r w:rsidRPr="00C21258">
        <w:rPr>
          <w:vertAlign w:val="superscript"/>
        </w:rPr>
        <w:t>-/-</w:t>
      </w:r>
      <w:r w:rsidRPr="00C21258">
        <w:t xml:space="preserve"> mouse prostate tissue, ranked according to lowest P value. Table also lists their fold change value for comparison.</w:t>
      </w:r>
    </w:p>
    <w:sectPr w:rsidR="00E95FDE" w:rsidRPr="00C21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927"/>
    <w:rsid w:val="00153927"/>
    <w:rsid w:val="005A3549"/>
    <w:rsid w:val="005D67A6"/>
    <w:rsid w:val="008142B9"/>
    <w:rsid w:val="008F404F"/>
    <w:rsid w:val="00C21258"/>
    <w:rsid w:val="00D767EF"/>
    <w:rsid w:val="00E9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8BB33-D225-4872-BEA1-047EDFABC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1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dcterms:created xsi:type="dcterms:W3CDTF">2017-04-19T14:47:00Z</dcterms:created>
  <dcterms:modified xsi:type="dcterms:W3CDTF">2017-04-19T14:47:00Z</dcterms:modified>
</cp:coreProperties>
</file>